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4E219" w14:textId="77777777" w:rsidR="00D65612" w:rsidRDefault="00D65612"/>
    <w:p w14:paraId="6BD29D0A" w14:textId="77777777" w:rsidR="00937ECA" w:rsidRPr="007D7B14" w:rsidRDefault="00937EC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7B14"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</w:p>
    <w:p w14:paraId="09DF7F2C" w14:textId="7AAD9C01" w:rsidR="00937ECA" w:rsidRPr="007D7B14" w:rsidRDefault="00937EC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7B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amples for non-mentalizing, </w:t>
      </w:r>
      <w:r w:rsidR="00F7745D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7D7B14">
        <w:rPr>
          <w:rFonts w:ascii="Times New Roman" w:hAnsi="Times New Roman" w:cs="Times New Roman"/>
          <w:b/>
          <w:sz w:val="24"/>
          <w:szCs w:val="24"/>
          <w:lang w:val="en-US"/>
        </w:rPr>
        <w:t>ns</w:t>
      </w:r>
      <w:r w:rsidR="00322CD2">
        <w:rPr>
          <w:rFonts w:ascii="Times New Roman" w:hAnsi="Times New Roman" w:cs="Times New Roman"/>
          <w:b/>
          <w:sz w:val="24"/>
          <w:szCs w:val="24"/>
          <w:lang w:val="en-US"/>
        </w:rPr>
        <w:t>ecure/low mentalizing and average</w:t>
      </w:r>
      <w:r w:rsidRPr="007D7B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ntalizing in sess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37ECA" w:rsidRPr="00CF78E6" w14:paraId="12F8C2EF" w14:textId="77777777" w:rsidTr="00937ECA">
        <w:tc>
          <w:tcPr>
            <w:tcW w:w="9212" w:type="dxa"/>
            <w:shd w:val="clear" w:color="auto" w:fill="D9D9D9" w:themeFill="background1" w:themeFillShade="D9"/>
          </w:tcPr>
          <w:p w14:paraId="5E1E7C3F" w14:textId="77777777" w:rsidR="00937ECA" w:rsidRPr="007D7B14" w:rsidRDefault="00937E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F &lt; 3: Non-mentalizing</w:t>
            </w:r>
          </w:p>
          <w:p w14:paraId="52915EBE" w14:textId="77777777" w:rsidR="00646A22" w:rsidRPr="007D7B14" w:rsidRDefault="00646A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DEC8168" w14:textId="35B684A2" w:rsidR="008C56DE" w:rsidRPr="007D7B14" w:rsidRDefault="00646A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nition:</w:t>
            </w:r>
            <w:r w:rsidR="008C56DE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D742D2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ntal states are not addressed</w:t>
            </w:r>
            <w:r w:rsidR="00B71E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14:paraId="652D3936" w14:textId="77777777" w:rsidR="00646A22" w:rsidRPr="007D7B14" w:rsidRDefault="00646A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7ECA" w:rsidRPr="00CF78E6" w14:paraId="3F32FC9B" w14:textId="77777777" w:rsidTr="00937ECA">
        <w:tc>
          <w:tcPr>
            <w:tcW w:w="9212" w:type="dxa"/>
          </w:tcPr>
          <w:p w14:paraId="6C5AF708" w14:textId="77777777" w:rsidR="00937ECA" w:rsidRPr="007D7B14" w:rsidRDefault="00937E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8C3CE30" w14:textId="77777777" w:rsidR="00646A22" w:rsidRPr="007D7B14" w:rsidRDefault="00646A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ample 1:</w:t>
            </w:r>
          </w:p>
          <w:p w14:paraId="0AC9F104" w14:textId="77777777" w:rsidR="00646A22" w:rsidRPr="007D7B14" w:rsidRDefault="00646A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02FD763" w14:textId="3B58CA41" w:rsidR="00FA0AF7" w:rsidRPr="007D7B14" w:rsidRDefault="00FA0AF7" w:rsidP="00FA0A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="009B2777" w:rsidRPr="00F774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 </w:t>
            </w:r>
            <w:r w:rsidR="0020635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ve to</w:t>
            </w:r>
            <w:r w:rsidR="009B2777" w:rsidRPr="00F774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ay</w:t>
            </w:r>
            <w:r w:rsidR="009B27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F81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d no problems at all on vacation. </w:t>
            </w:r>
            <w:r w:rsidR="009B2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cause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completely different vacation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w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oing out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ally late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81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dinner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evening.</w:t>
            </w:r>
          </w:p>
          <w:p w14:paraId="46669588" w14:textId="77777777" w:rsidR="00FA0AF7" w:rsidRPr="007D7B14" w:rsidRDefault="00FA0AF7" w:rsidP="00FA0A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8834E75" w14:textId="40F19B13" w:rsidR="00FA0AF7" w:rsidRPr="007D7B14" w:rsidRDefault="00FA0AF7" w:rsidP="00FA0A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r w:rsidR="00F77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  <w:p w14:paraId="1065D4BE" w14:textId="77777777" w:rsidR="00FA0AF7" w:rsidRPr="007D7B14" w:rsidRDefault="00FA0AF7" w:rsidP="00FA0A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D9F48A1" w14:textId="25D8485F" w:rsidR="00FA0AF7" w:rsidRPr="007D7B14" w:rsidRDefault="00FA0AF7" w:rsidP="00FA0A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always went out to eat at 9, and that's in Italy with pizza, pasta and so on.</w:t>
            </w:r>
          </w:p>
          <w:p w14:paraId="52B20687" w14:textId="77777777" w:rsidR="00FA0AF7" w:rsidRPr="007D7B14" w:rsidRDefault="00FA0AF7" w:rsidP="00FA0A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2B1522C" w14:textId="77777777" w:rsidR="00FA0AF7" w:rsidRPr="007D7B14" w:rsidRDefault="00FA0AF7" w:rsidP="00FA0A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F774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 did you eat more than usual?</w:t>
            </w:r>
          </w:p>
          <w:p w14:paraId="37AA0F64" w14:textId="77777777" w:rsidR="00FA0AF7" w:rsidRPr="007D7B14" w:rsidRDefault="00FA0AF7" w:rsidP="00FA0A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21D4C04" w14:textId="04F5997D" w:rsidR="00FA0AF7" w:rsidRPr="007D7B14" w:rsidRDefault="00FA0AF7" w:rsidP="00FA0A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te more calori</w:t>
            </w:r>
            <w:r w:rsidR="00F81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F81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  <w:r w:rsidR="00F81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so a hot meal, which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</w:t>
            </w:r>
            <w:r w:rsidR="0049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F81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ldn’t</w:t>
            </w:r>
            <w:r w:rsidR="00F81258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eaten</w:t>
            </w:r>
            <w:r w:rsidR="0049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I have to say I've also noticed that </w:t>
            </w:r>
            <w:r w:rsidR="0020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iously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d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't eat </w:t>
            </w:r>
            <w:r w:rsidR="0020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</w:t>
            </w:r>
            <w:r w:rsidR="0020635B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ch or </w:t>
            </w:r>
            <w:r w:rsidR="0020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lly</w:t>
            </w:r>
            <w:r w:rsidR="0020635B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ily, I </w:t>
            </w:r>
            <w:r w:rsidR="0020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lf a kilo </w:t>
            </w:r>
            <w:r w:rsidR="00271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t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's no longer the case. </w:t>
            </w:r>
          </w:p>
          <w:p w14:paraId="08FA0362" w14:textId="77777777" w:rsidR="00FA0AF7" w:rsidRPr="007D7B14" w:rsidRDefault="00FA0AF7" w:rsidP="00FA0A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A60767A" w14:textId="77777777" w:rsidR="00FA0AF7" w:rsidRPr="007D7B14" w:rsidRDefault="00FA0AF7" w:rsidP="00FA0A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at good?</w:t>
            </w:r>
          </w:p>
          <w:p w14:paraId="61AE2925" w14:textId="77777777" w:rsidR="00FA0AF7" w:rsidRPr="007D7B14" w:rsidRDefault="00FA0AF7" w:rsidP="00FA0A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16D4FF9" w14:textId="5748DE85" w:rsidR="00646A22" w:rsidRPr="007D7B14" w:rsidRDefault="00FA0AF7" w:rsidP="00FA0A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</w:t>
            </w:r>
            <w:r w:rsidR="0020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</w:t>
            </w:r>
            <w:r w:rsidR="00271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ter than this constant </w:t>
            </w:r>
            <w:r w:rsidR="0020635B" w:rsidRPr="0049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 and down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0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9A1F401" w14:textId="77777777" w:rsidR="00646A22" w:rsidRPr="007D7B14" w:rsidRDefault="00646A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51A773F" w14:textId="77777777" w:rsidR="00FA0AF7" w:rsidRPr="007D7B14" w:rsidRDefault="00FA0A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35D7E29" w14:textId="77777777" w:rsidR="00646A22" w:rsidRPr="007D7B14" w:rsidRDefault="00FA0AF7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Example 2:</w:t>
            </w:r>
          </w:p>
          <w:p w14:paraId="34BDAF4E" w14:textId="77777777" w:rsidR="00646A22" w:rsidRPr="007D7B14" w:rsidRDefault="00646A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BFB16F4" w14:textId="77777777" w:rsidR="00061CF9" w:rsidRPr="007D7B14" w:rsidRDefault="00061CF9" w:rsidP="0006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he clothes you can see that it looks different. And with the parents we also went out to eat twice.</w:t>
            </w:r>
          </w:p>
          <w:p w14:paraId="1AAC83C2" w14:textId="77777777" w:rsidR="00061CF9" w:rsidRPr="007D7B14" w:rsidRDefault="00061CF9" w:rsidP="0006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747595B" w14:textId="218D7A72" w:rsidR="00061CF9" w:rsidRPr="007D7B14" w:rsidRDefault="00061CF9" w:rsidP="0006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was all </w:t>
            </w:r>
            <w:r w:rsidR="00271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ly</w:t>
            </w:r>
            <w:r w:rsidR="0020635B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and relaxed?</w:t>
            </w:r>
          </w:p>
          <w:p w14:paraId="373BD485" w14:textId="77777777" w:rsidR="00061CF9" w:rsidRPr="007D7B14" w:rsidRDefault="00061CF9" w:rsidP="0006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D54D1B4" w14:textId="4B9F30FE" w:rsidR="00061CF9" w:rsidRPr="007D7B14" w:rsidRDefault="00061CF9" w:rsidP="0006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</w:t>
            </w:r>
          </w:p>
          <w:p w14:paraId="09FDA2A3" w14:textId="77777777" w:rsidR="00061CF9" w:rsidRPr="007D7B14" w:rsidRDefault="00061CF9" w:rsidP="0006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254FC30" w14:textId="3527685A" w:rsidR="00061CF9" w:rsidRPr="007D7B14" w:rsidRDefault="00061CF9" w:rsidP="0006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also have the feeling that they 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n’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 controlling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ymore?</w:t>
            </w:r>
          </w:p>
          <w:p w14:paraId="715BA762" w14:textId="77777777" w:rsidR="00061CF9" w:rsidRPr="007D7B14" w:rsidRDefault="00061CF9" w:rsidP="0006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43154A8" w14:textId="44274DDF" w:rsidR="00061CF9" w:rsidRPr="007D7B14" w:rsidRDefault="00061CF9" w:rsidP="0006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especially my father was always like that, he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way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sed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,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my mother too. And I also notice my father dares to hug me again. </w:t>
            </w:r>
          </w:p>
          <w:p w14:paraId="5389AD30" w14:textId="77777777" w:rsidR="00061CF9" w:rsidRPr="007D7B14" w:rsidRDefault="00061CF9" w:rsidP="0006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C5E373" w14:textId="77777777" w:rsidR="00061CF9" w:rsidRPr="007D7B14" w:rsidRDefault="00061CF9" w:rsidP="0006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 you notice that everyone is more relaxed?</w:t>
            </w:r>
          </w:p>
          <w:p w14:paraId="39B3AAE3" w14:textId="77777777" w:rsidR="00061CF9" w:rsidRPr="007D7B14" w:rsidRDefault="00061CF9" w:rsidP="0006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CAFA6D3" w14:textId="441BDC2D" w:rsidR="00646A22" w:rsidRPr="007D7B14" w:rsidRDefault="00061CF9" w:rsidP="0006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we also went 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 to</w:t>
            </w:r>
            <w:r w:rsidR="00561510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aunt's house. She said</w:t>
            </w:r>
            <w:r w:rsidR="00CF0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"You look good" and 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y people have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ld </w:t>
            </w:r>
            <w:r w:rsidR="0056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 that</w:t>
            </w:r>
            <w:r w:rsidR="00561510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w.</w:t>
            </w:r>
          </w:p>
          <w:p w14:paraId="399FB6C2" w14:textId="77777777" w:rsidR="00937ECA" w:rsidRPr="007D7B14" w:rsidRDefault="00937E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7ECA" w:rsidRPr="00CF78E6" w14:paraId="2E242A1E" w14:textId="77777777" w:rsidTr="00937ECA">
        <w:tc>
          <w:tcPr>
            <w:tcW w:w="9212" w:type="dxa"/>
            <w:shd w:val="clear" w:color="auto" w:fill="D9D9D9" w:themeFill="background1" w:themeFillShade="D9"/>
          </w:tcPr>
          <w:p w14:paraId="22118EC4" w14:textId="304431B9" w:rsidR="00937ECA" w:rsidRPr="007D7B14" w:rsidRDefault="00937E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RF = 3: </w:t>
            </w:r>
            <w:r w:rsidR="00F774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ure/ low mentalizing</w:t>
            </w:r>
          </w:p>
          <w:p w14:paraId="169EC17C" w14:textId="77777777" w:rsidR="008C56DE" w:rsidRPr="007D7B14" w:rsidRDefault="008C56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3716213" w14:textId="4470B97E" w:rsidR="008C56DE" w:rsidRPr="00906CE9" w:rsidRDefault="008C56DE" w:rsidP="008C56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finition: </w:t>
            </w:r>
            <w:r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ntal states are </w:t>
            </w:r>
            <w:r w:rsidR="00D742D2"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ly </w:t>
            </w:r>
            <w:r w:rsidR="001F4633"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erficially</w:t>
            </w:r>
            <w:r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ntioned</w:t>
            </w:r>
            <w:r w:rsidR="00322C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not comprehensibly</w:t>
            </w:r>
            <w:r w:rsidR="00906CE9"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1F46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vided with</w:t>
            </w:r>
            <w:r w:rsidR="00906CE9"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 example or reproduction of stereotypes</w:t>
            </w:r>
            <w:r w:rsidR="00B71E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0FCC5D4E" w14:textId="77777777" w:rsidR="008C56DE" w:rsidRPr="007D7B14" w:rsidRDefault="008C56DE" w:rsidP="008C56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7ECA" w:rsidRPr="00CF78E6" w14:paraId="4182CE92" w14:textId="77777777" w:rsidTr="00937ECA">
        <w:tc>
          <w:tcPr>
            <w:tcW w:w="9212" w:type="dxa"/>
          </w:tcPr>
          <w:p w14:paraId="3C707DE4" w14:textId="77777777" w:rsidR="00937ECA" w:rsidRPr="007D7B14" w:rsidRDefault="00937E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29A681F" w14:textId="77777777" w:rsidR="009D1191" w:rsidRPr="007D7B14" w:rsidRDefault="006066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Example</w:t>
            </w:r>
            <w:r w:rsidR="009D1191" w:rsidRPr="007D7B1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 xml:space="preserve"> </w:t>
            </w:r>
            <w:r w:rsidR="009D1191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:</w:t>
            </w:r>
          </w:p>
          <w:p w14:paraId="3899545D" w14:textId="77777777" w:rsidR="009D1191" w:rsidRPr="007D7B14" w:rsidRDefault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D464B39" w14:textId="57F24884" w:rsidR="009D1191" w:rsidRPr="007D7B14" w:rsidRDefault="00FE65A7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:</w:t>
            </w:r>
            <w:r w:rsidR="00416F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16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</w:t>
            </w:r>
            <w:r w:rsidR="009D1191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.I see some things from a different perspective now. I have also already changed some things at home. When my husband started to </w:t>
            </w:r>
            <w:r w:rsidR="0049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e</w:t>
            </w:r>
            <w:r w:rsidR="00D277ED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D1191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ything at the breakfast table </w:t>
            </w:r>
            <w:r w:rsidR="001F4633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in</w:t>
            </w:r>
            <w:r w:rsidR="001F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F4633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D1191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1F4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</w:t>
            </w:r>
            <w:r w:rsidR="009D1191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ring dinner, I said: "You know, I can't do that now". And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n he's offended, but </w:t>
            </w:r>
            <w:r w:rsidR="009D1191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don't care. </w:t>
            </w:r>
          </w:p>
          <w:p w14:paraId="3CC0C8F0" w14:textId="77777777" w:rsidR="009D1191" w:rsidRPr="007D7B14" w:rsidRDefault="009D1191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AE96326" w14:textId="175B3947" w:rsidR="009D1191" w:rsidRPr="007D7B14" w:rsidRDefault="009D1191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es that mean, </w:t>
            </w:r>
            <w:r w:rsidR="00CF0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can't do </w:t>
            </w:r>
            <w:r w:rsidR="00CF0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 w:rsidR="00CF0BE0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w</w:t>
            </w:r>
            <w:r w:rsidR="00CF0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768D78FA" w14:textId="77777777" w:rsidR="009D1191" w:rsidRPr="007D7B14" w:rsidRDefault="009D1191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C66F64C" w14:textId="05AD2912" w:rsidR="009D1191" w:rsidRPr="007D7B14" w:rsidRDefault="009D1191" w:rsidP="009D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has to list everything down to the smallest </w:t>
            </w:r>
            <w:r w:rsidR="00CF0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ail</w:t>
            </w:r>
            <w:r w:rsidR="00D73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very point hurts like hell.</w:t>
            </w:r>
          </w:p>
          <w:p w14:paraId="0503959C" w14:textId="77777777" w:rsidR="009D1191" w:rsidRPr="007D7B14" w:rsidRDefault="009D1191" w:rsidP="009D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8F2689" w14:textId="77777777" w:rsidR="009D1191" w:rsidRPr="007D7B14" w:rsidRDefault="009D1191" w:rsidP="009D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es he list?</w:t>
            </w:r>
          </w:p>
          <w:p w14:paraId="0FC63DB3" w14:textId="77777777" w:rsidR="009D1191" w:rsidRPr="007D7B14" w:rsidRDefault="009D1191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339AD1B" w14:textId="0E64963C" w:rsidR="009D1191" w:rsidRPr="007D7B14" w:rsidRDefault="009D1191" w:rsidP="009D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his friends, the sister in the psychiatric ward and the husband wakes up </w:t>
            </w:r>
            <w:r w:rsidR="002A2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ain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</w:t>
            </w:r>
            <w:r w:rsidR="002A2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a</w:t>
            </w:r>
            <w:r w:rsidR="002A2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A2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t's bad, that she practically loses her husband at 28, but </w:t>
            </w:r>
            <w:r w:rsidR="002A2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</w:t>
            </w:r>
            <w:r w:rsidR="002A28C3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then </w:t>
            </w:r>
            <w:r w:rsidR="00FE65A7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lks about it </w:t>
            </w:r>
            <w:r w:rsidR="002A2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the time </w:t>
            </w:r>
            <w:r w:rsidR="00FE65A7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every detail...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6B2BDAD" w14:textId="77777777" w:rsidR="009D1191" w:rsidRPr="007D7B14" w:rsidRDefault="009D1191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22359A8" w14:textId="43E434E4" w:rsidR="009D1191" w:rsidRPr="007D7B14" w:rsidRDefault="009D1191" w:rsidP="009D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what do you </w:t>
            </w:r>
            <w:r w:rsidR="002A2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y to</w:t>
            </w:r>
            <w:r w:rsidR="002A28C3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m</w:t>
            </w:r>
            <w:r w:rsidR="002A2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n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01336AA3" w14:textId="77777777" w:rsidR="009D1191" w:rsidRPr="007D7B14" w:rsidRDefault="009D1191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C8E9235" w14:textId="69832985" w:rsidR="009D1191" w:rsidRPr="007D7B14" w:rsidRDefault="009D1191" w:rsidP="009D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FE65A7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: </w:t>
            </w:r>
            <w:r w:rsidR="00FE65A7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 w:rsidR="00416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l</w:t>
            </w:r>
            <w:r w:rsidR="00D27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65A7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m</w:t>
            </w:r>
            <w:r w:rsidR="00416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</w:t>
            </w:r>
            <w:r w:rsidR="00FE65A7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n I break off hard as nails</w:t>
            </w:r>
            <w:r w:rsidR="00D27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don't have to know every point in detail again.</w:t>
            </w:r>
          </w:p>
          <w:p w14:paraId="748BCE6C" w14:textId="77777777" w:rsidR="009D1191" w:rsidRPr="007D7B14" w:rsidRDefault="009D1191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27B0267" w14:textId="77777777" w:rsidR="009D1191" w:rsidRPr="007D7B14" w:rsidRDefault="009D1191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41800B6" w14:textId="77777777" w:rsidR="00FE65A7" w:rsidRPr="007D7B14" w:rsidRDefault="006066C1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Example</w:t>
            </w:r>
            <w:r w:rsidR="00FE65A7" w:rsidRPr="007D7B1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 xml:space="preserve"> 2:</w:t>
            </w:r>
          </w:p>
          <w:p w14:paraId="17E0110C" w14:textId="77777777" w:rsidR="00FE65A7" w:rsidRPr="007D7B14" w:rsidRDefault="00FE65A7" w:rsidP="009D11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9FAC56A" w14:textId="19F6D1AB" w:rsidR="00CF56E4" w:rsidRPr="007D7B14" w:rsidRDefault="00FE65A7" w:rsidP="00CF5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CF56E4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: </w:t>
            </w:r>
            <w:r w:rsidR="00CF56E4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mother </w:t>
            </w:r>
            <w:r w:rsidR="00D27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s for</w:t>
            </w:r>
            <w:r w:rsidR="00CF56E4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 old woman in a wheelchair, who often wants the windows cleaned, so my mother goes there too. </w:t>
            </w:r>
          </w:p>
          <w:p w14:paraId="747434FE" w14:textId="77777777" w:rsidR="00CF56E4" w:rsidRPr="007D7B14" w:rsidRDefault="00CF56E4" w:rsidP="00CF56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921EB09" w14:textId="73990D43" w:rsidR="00CF56E4" w:rsidRPr="007D7B14" w:rsidRDefault="00CF56E4" w:rsidP="00CF5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r w:rsidR="00D27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…and </w:t>
            </w:r>
            <w:r w:rsidR="00BC73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</w:t>
            </w:r>
            <w:r w:rsidR="00BC7392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doe</w:t>
            </w:r>
            <w:r w:rsidR="007D7B14" w:rsidRPr="00537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537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´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have the mother Saturday </w:t>
            </w:r>
            <w:r w:rsidR="00D27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chtime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27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iday evening</w:t>
            </w:r>
            <w:r w:rsidR="00D27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5428E5D" w14:textId="77777777" w:rsidR="00CF56E4" w:rsidRPr="007D7B14" w:rsidRDefault="00CF56E4" w:rsidP="00CF56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55C5450" w14:textId="519EA9B1" w:rsidR="00CF56E4" w:rsidRPr="007D7B14" w:rsidRDefault="00CF56E4" w:rsidP="00CF5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.</w:t>
            </w:r>
          </w:p>
          <w:p w14:paraId="321B4254" w14:textId="77777777" w:rsidR="00CF56E4" w:rsidRPr="007D7B14" w:rsidRDefault="00CF56E4" w:rsidP="00CF56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ACC4C02" w14:textId="77777777" w:rsidR="00CF56E4" w:rsidRPr="007D7B14" w:rsidRDefault="00CF56E4" w:rsidP="00CF5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ever any trouble?</w:t>
            </w:r>
          </w:p>
          <w:p w14:paraId="6A8CCB1B" w14:textId="77777777" w:rsidR="00CF56E4" w:rsidRPr="007D7B14" w:rsidRDefault="00CF56E4" w:rsidP="00CF56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658B79B" w14:textId="7091D5E6" w:rsidR="00CF56E4" w:rsidRPr="007D7B14" w:rsidRDefault="00CF56E4" w:rsidP="00CF5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here often is. We accept what she 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But my brother 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’t tolerate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old woman at all. Then I say, 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</w:t>
            </w:r>
            <w:r w:rsidR="00354429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m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i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he needs </w:t>
            </w:r>
            <w:r w:rsidR="003544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e also think it's great that she does that. Only because we see that she is sometimes so exhausted, </w:t>
            </w:r>
            <w:r w:rsidR="00B71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ause</w:t>
            </w:r>
            <w:r w:rsidR="00B71EFB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</w:t>
            </w:r>
            <w:r w:rsidR="00B71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working at school the other days. She</w:t>
            </w:r>
            <w:r w:rsidR="00416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often the </w:t>
            </w:r>
            <w:r w:rsidR="00B71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iot who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 to do something </w:t>
            </w:r>
            <w:r w:rsidR="00B71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ecause she can't say no. </w:t>
            </w:r>
          </w:p>
          <w:p w14:paraId="04888543" w14:textId="77777777" w:rsidR="00CF56E4" w:rsidRPr="007D7B14" w:rsidRDefault="00CF56E4" w:rsidP="00CF5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6D078D" w14:textId="7C049E3C" w:rsidR="00CF56E4" w:rsidRPr="007D7B14" w:rsidRDefault="00CF56E4" w:rsidP="00CF5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r w:rsidR="00B71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that means that she</w:t>
            </w:r>
            <w:r w:rsidR="00CF78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have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 social</w:t>
            </w:r>
            <w:r w:rsidR="00CF78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="00416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77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and your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other have</w:t>
            </w:r>
            <w:bookmarkStart w:id="0" w:name="_GoBack"/>
            <w:bookmarkEnd w:id="0"/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pay for it. How do you experience that?</w:t>
            </w:r>
          </w:p>
          <w:p w14:paraId="65C76624" w14:textId="77777777" w:rsidR="00CF56E4" w:rsidRPr="007D7B14" w:rsidRDefault="00CF56E4" w:rsidP="00CF5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A65C94" w14:textId="53E877AF" w:rsidR="00CF56E4" w:rsidRPr="007D7B14" w:rsidRDefault="00CF56E4" w:rsidP="00CF5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P: </w:t>
            </w:r>
            <w:r w:rsidR="00537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also someone who says "ye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to everything and who would do almost anything for everyone else.</w:t>
            </w:r>
          </w:p>
          <w:p w14:paraId="623A6A03" w14:textId="77777777" w:rsidR="00CF56E4" w:rsidRPr="007D7B14" w:rsidRDefault="00CF56E4" w:rsidP="00CF56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601E388" w14:textId="77777777" w:rsidR="009D1191" w:rsidRPr="007D7B14" w:rsidRDefault="009D1191" w:rsidP="00CF56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7ECA" w:rsidRPr="00CF78E6" w14:paraId="11B2DF56" w14:textId="77777777" w:rsidTr="00937ECA">
        <w:tc>
          <w:tcPr>
            <w:tcW w:w="9212" w:type="dxa"/>
            <w:shd w:val="clear" w:color="auto" w:fill="D9D9D9" w:themeFill="background1" w:themeFillShade="D9"/>
          </w:tcPr>
          <w:p w14:paraId="523B7BBF" w14:textId="1A07EEBC" w:rsidR="00937ECA" w:rsidRPr="007D7B14" w:rsidRDefault="00322CD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RF ≥ 4: Average</w:t>
            </w:r>
            <w:r w:rsidR="00937ECA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ntalizing</w:t>
            </w:r>
          </w:p>
          <w:p w14:paraId="4F073DE1" w14:textId="77777777" w:rsidR="008C56DE" w:rsidRPr="007D7B14" w:rsidRDefault="008C56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3DDC55D" w14:textId="5235D2C8" w:rsidR="008C56DE" w:rsidRPr="007D7B14" w:rsidRDefault="008C56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nition: Reflection on</w:t>
            </w:r>
            <w:r w:rsid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ntal states (</w:t>
            </w:r>
            <w:r w:rsidR="005C67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wn </w:t>
            </w:r>
            <w:r w:rsid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others), that </w:t>
            </w:r>
            <w:r w:rsidR="005C67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as </w:t>
            </w:r>
            <w:r w:rsidR="00D048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t least one of the following criteria: </w:t>
            </w:r>
            <w:r w:rsid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nowledge of the</w:t>
            </w:r>
            <w:r w:rsidR="00D048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ature of mental processes, </w:t>
            </w:r>
            <w:r w:rsid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 </w:t>
            </w:r>
            <w:r w:rsidR="00906CE9"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ort to work out</w:t>
            </w:r>
            <w:r w:rsidR="005C67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he</w:t>
            </w:r>
            <w:r w:rsidR="00906CE9"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underlying </w:t>
            </w:r>
            <w:r w:rsid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ntal </w:t>
            </w:r>
            <w:r w:rsidR="00D048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cesses of </w:t>
            </w:r>
            <w:r w:rsidR="00906CE9"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havior</w:t>
            </w:r>
            <w:r w:rsid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906CE9" w:rsidRPr="00906C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recognition of a development perspective</w:t>
            </w:r>
            <w:r w:rsidR="00D048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a reflection on mental processes </w:t>
            </w:r>
            <w:r w:rsidR="00322C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ed to the therapist</w:t>
            </w:r>
            <w:r w:rsidR="00D048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14:paraId="4DE97ED0" w14:textId="77777777" w:rsidR="008C56DE" w:rsidRPr="007D7B14" w:rsidRDefault="008C56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7ECA" w:rsidRPr="00CF78E6" w14:paraId="290D1366" w14:textId="77777777" w:rsidTr="00937ECA">
        <w:tc>
          <w:tcPr>
            <w:tcW w:w="9212" w:type="dxa"/>
          </w:tcPr>
          <w:p w14:paraId="162E9DB1" w14:textId="77777777" w:rsidR="00937ECA" w:rsidRPr="007D7B14" w:rsidRDefault="00937E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56452AA" w14:textId="77777777" w:rsidR="00937ECA" w:rsidRPr="007D7B14" w:rsidRDefault="00D7773B" w:rsidP="00D7773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Example 1:</w:t>
            </w:r>
          </w:p>
          <w:p w14:paraId="44C4028C" w14:textId="77777777" w:rsidR="00D7773B" w:rsidRPr="007D7B14" w:rsidRDefault="00D7773B" w:rsidP="00D7773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  <w:p w14:paraId="2EA296F1" w14:textId="116B68A8" w:rsidR="007A56CE" w:rsidRPr="007D7B14" w:rsidRDefault="007A56CE" w:rsidP="007A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last two weeks have been </w:t>
            </w:r>
            <w:r w:rsidR="005C6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lly</w:t>
            </w:r>
            <w:r w:rsidR="005C6754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hausting. If I want to move forward for me, 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 have to say a bit more </w:t>
            </w:r>
            <w:r w:rsidR="005C67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bout 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at bothers me. But it depends on how I say it.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e's already been a question from co</w:t>
            </w:r>
            <w:r w:rsidR="005C6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eague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bout whether I'm so toxic because I'm malnourished.</w:t>
            </w:r>
          </w:p>
          <w:p w14:paraId="2E856C7A" w14:textId="77777777" w:rsidR="007A56CE" w:rsidRPr="007D7B14" w:rsidRDefault="007A56CE" w:rsidP="007A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F9F3E64" w14:textId="77777777" w:rsidR="007A56CE" w:rsidRPr="007D7B14" w:rsidRDefault="007A56CE" w:rsidP="007A56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that affect you?</w:t>
            </w:r>
          </w:p>
          <w:p w14:paraId="2B295367" w14:textId="77777777" w:rsidR="007A56CE" w:rsidRPr="007D7B14" w:rsidRDefault="007A56CE" w:rsidP="007A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B715E6C" w14:textId="6D9B9484" w:rsidR="007A56CE" w:rsidRPr="007D7B14" w:rsidRDefault="007A56CE" w:rsidP="007A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I had to fight back again. Ye</w:t>
            </w:r>
            <w:r w:rsidR="002124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t was just that I was annoyed. Some of the people there are completely dependent and don't see at all when I walk around with a huge cardboard box. Everyone sits there and watches. No one stands up and </w:t>
            </w:r>
            <w:r w:rsidR="005C67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s me ou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1D3F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mehow</w:t>
            </w:r>
            <w:r w:rsidR="001D3FCB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y of them don'</w:t>
            </w:r>
            <w:r w:rsidR="00325C35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 see that they should help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But in such a moment I can become </w:t>
            </w:r>
            <w:r w:rsidR="001D3F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lly</w:t>
            </w:r>
            <w:r w:rsidR="001D3FCB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pleasant.</w:t>
            </w:r>
          </w:p>
          <w:p w14:paraId="7740446D" w14:textId="77777777" w:rsidR="007A56CE" w:rsidRPr="007D7B14" w:rsidRDefault="007A56CE" w:rsidP="007A56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8DF8B7" w14:textId="2773562E" w:rsidR="007A56CE" w:rsidRPr="007D7B14" w:rsidRDefault="00325C35" w:rsidP="007A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1D3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s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also have something to do with the fact that</w:t>
            </w:r>
            <w:r w:rsidR="001D3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eone told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</w:t>
            </w:r>
            <w:r w:rsidR="001D3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D3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uldn’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 so toxic?</w:t>
            </w:r>
          </w:p>
          <w:p w14:paraId="1C8B6CB5" w14:textId="77777777" w:rsidR="007A56CE" w:rsidRPr="007D7B14" w:rsidRDefault="007A56CE" w:rsidP="007A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BD628B5" w14:textId="29692094" w:rsidR="007A56CE" w:rsidRPr="007D7B14" w:rsidRDefault="007A56CE" w:rsidP="007A56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="00325C35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r w:rsidR="001D3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325C35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that momen</w:t>
            </w:r>
            <w:r w:rsidR="00325C35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 I saw it as a personal attack. B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t I</w:t>
            </w:r>
            <w:r w:rsidR="001D3F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was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lso already </w:t>
            </w:r>
            <w:r w:rsidR="001D3F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</w:t>
            </w:r>
            <w:r w:rsidR="001D3FCB"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 pretty bad mood when I went to work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1E47022" w14:textId="77777777" w:rsidR="007A56CE" w:rsidRPr="007D7B14" w:rsidRDefault="007A56CE" w:rsidP="007A56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AEB406" w14:textId="77777777" w:rsidR="00325C35" w:rsidRPr="007D7B14" w:rsidRDefault="00325C35" w:rsidP="007A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03D24B2" w14:textId="77777777" w:rsidR="00325C35" w:rsidRPr="007D7B14" w:rsidRDefault="00325C35" w:rsidP="007A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ample 2:</w:t>
            </w:r>
          </w:p>
          <w:p w14:paraId="64B58453" w14:textId="77777777" w:rsidR="00325C35" w:rsidRPr="007D7B14" w:rsidRDefault="00325C35" w:rsidP="007A56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2A23ED1" w14:textId="54014903" w:rsidR="004B28FC" w:rsidRPr="007D7B14" w:rsidRDefault="004B28FC" w:rsidP="004B28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have 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 be honest</w:t>
            </w:r>
            <w:r w:rsidR="005C6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1D3F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th </w:t>
            </w:r>
            <w:r w:rsidR="005C6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ou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last time I felt guilty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C6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the past, I would have been secretly happy if I had lost weight.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if it's forty-five now, of course that's good. I would have </w:t>
            </w:r>
            <w:r w:rsidR="001D3FCB"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so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n satisfied if it had only been forty-four. The main thing is - more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14:paraId="4550A986" w14:textId="77777777" w:rsidR="004B28FC" w:rsidRPr="007D7B14" w:rsidRDefault="004B28FC" w:rsidP="004B28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2844C1A" w14:textId="055E6F1F" w:rsidR="004B28FC" w:rsidRPr="007D7B14" w:rsidRDefault="004B28FC" w:rsidP="004B28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 it's normal</w:t>
            </w:r>
            <w:r w:rsidR="001D3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n’t i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there are fluctuations like that.</w:t>
            </w:r>
          </w:p>
          <w:p w14:paraId="686853CA" w14:textId="77777777" w:rsidR="004B28FC" w:rsidRPr="007D7B14" w:rsidRDefault="004B28FC" w:rsidP="004B28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5635E21" w14:textId="23EAE5BB" w:rsidR="004B28FC" w:rsidRPr="007D7B14" w:rsidRDefault="004B28FC" w:rsidP="004B28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: 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must confess, my mother asks</w:t>
            </w:r>
            <w:r w:rsidR="00271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it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ery time - she always waits for the session with the weighing on Friday. I didn't tell her the weight</w:t>
            </w:r>
            <w:r w:rsidR="005C6D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st time because I </w:t>
            </w:r>
            <w:r w:rsidR="00271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 the feeling that I</w:t>
            </w:r>
            <w:r w:rsidR="005C6D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de a </w:t>
            </w:r>
            <w:r w:rsidR="00271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take,</w:t>
            </w:r>
            <w:r w:rsidRPr="007D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ove all because I didn't want her to be afraid that everything w</w:t>
            </w:r>
            <w:r w:rsidR="002716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o</w:t>
            </w:r>
            <w:r w:rsidR="002716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g</w:t>
            </w:r>
            <w:r w:rsidRPr="007D7B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ackwards again.</w:t>
            </w:r>
          </w:p>
          <w:p w14:paraId="501EC120" w14:textId="77777777" w:rsidR="00325C35" w:rsidRPr="007D7B14" w:rsidRDefault="00325C35" w:rsidP="004B28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6E3B7C0" w14:textId="77777777" w:rsidR="008C56DE" w:rsidRPr="007D7B14" w:rsidRDefault="008C56DE" w:rsidP="004B28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75ADF0F1" w14:textId="77777777" w:rsidR="00937ECA" w:rsidRDefault="00937EC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0132EE" w14:textId="77777777" w:rsidR="005C6DFD" w:rsidRPr="005C6DFD" w:rsidRDefault="005C6D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DFD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Note</w:t>
      </w:r>
      <w:r w:rsidRPr="005C6DF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Examples had to be translated and slightly changed for a</w:t>
      </w:r>
      <w:r w:rsidRPr="005C6DFD">
        <w:rPr>
          <w:rFonts w:ascii="Times New Roman" w:hAnsi="Times New Roman" w:cs="Times New Roman"/>
          <w:sz w:val="24"/>
          <w:szCs w:val="24"/>
          <w:lang w:val="en-US"/>
        </w:rPr>
        <w:t>nonymiz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06CE9">
        <w:rPr>
          <w:rFonts w:ascii="Times New Roman" w:hAnsi="Times New Roman" w:cs="Times New Roman"/>
          <w:sz w:val="24"/>
          <w:szCs w:val="24"/>
          <w:lang w:val="en-US"/>
        </w:rPr>
        <w:t xml:space="preserve">but </w:t>
      </w:r>
      <w:r w:rsidRPr="005C6DFD">
        <w:rPr>
          <w:rFonts w:ascii="Times New Roman" w:hAnsi="Times New Roman" w:cs="Times New Roman"/>
          <w:sz w:val="24"/>
          <w:szCs w:val="24"/>
          <w:lang w:val="en-US"/>
        </w:rPr>
        <w:t>care was taken to ensure that the content did not change</w:t>
      </w:r>
      <w:r>
        <w:rPr>
          <w:rFonts w:ascii="Times New Roman" w:hAnsi="Times New Roman" w:cs="Times New Roman"/>
          <w:sz w:val="24"/>
          <w:szCs w:val="24"/>
          <w:lang w:val="en-US"/>
        </w:rPr>
        <w:t>. Relevant parts that show a capacity to mentalize were bolded. For more details on RF-ratings see Fonagy et al. 1998 and Talia et al. 2015.</w:t>
      </w:r>
    </w:p>
    <w:sectPr w:rsidR="005C6DFD" w:rsidRPr="005C6D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031B5" w16cex:dateUtc="2022-04-12T15:13:00Z"/>
  <w16cex:commentExtensible w16cex:durableId="260031CA" w16cex:dateUtc="2022-04-12T15:13:00Z"/>
  <w16cex:commentExtensible w16cex:durableId="260066A5" w16cex:dateUtc="2022-04-12T18:59:00Z"/>
  <w16cex:commentExtensible w16cex:durableId="260067AA" w16cex:dateUtc="2022-04-12T19:03:00Z"/>
  <w16cex:commentExtensible w16cex:durableId="26006807" w16cex:dateUtc="2022-04-12T19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C88EC5" w16cid:durableId="260031B5"/>
  <w16cid:commentId w16cid:paraId="1DF8BB64" w16cid:durableId="260031CA"/>
  <w16cid:commentId w16cid:paraId="6BA6F752" w16cid:durableId="260066A5"/>
  <w16cid:commentId w16cid:paraId="05BB2B98" w16cid:durableId="260067AA"/>
  <w16cid:commentId w16cid:paraId="674CC68F" w16cid:durableId="260068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ECA"/>
    <w:rsid w:val="00061CF9"/>
    <w:rsid w:val="001D3FCB"/>
    <w:rsid w:val="001F4633"/>
    <w:rsid w:val="0020635B"/>
    <w:rsid w:val="00211073"/>
    <w:rsid w:val="0021243C"/>
    <w:rsid w:val="0027167F"/>
    <w:rsid w:val="002A28C3"/>
    <w:rsid w:val="002D5EE4"/>
    <w:rsid w:val="00315849"/>
    <w:rsid w:val="00321D3C"/>
    <w:rsid w:val="00322CD2"/>
    <w:rsid w:val="00325C35"/>
    <w:rsid w:val="00354429"/>
    <w:rsid w:val="00416F18"/>
    <w:rsid w:val="00496829"/>
    <w:rsid w:val="004B28FC"/>
    <w:rsid w:val="005374F3"/>
    <w:rsid w:val="00561510"/>
    <w:rsid w:val="005C6754"/>
    <w:rsid w:val="005C6DFD"/>
    <w:rsid w:val="006066C1"/>
    <w:rsid w:val="0061250D"/>
    <w:rsid w:val="00646A22"/>
    <w:rsid w:val="007A1A57"/>
    <w:rsid w:val="007A56CE"/>
    <w:rsid w:val="007D7B14"/>
    <w:rsid w:val="00851E65"/>
    <w:rsid w:val="008C56DE"/>
    <w:rsid w:val="00906CE9"/>
    <w:rsid w:val="00937ECA"/>
    <w:rsid w:val="009B2777"/>
    <w:rsid w:val="009D1191"/>
    <w:rsid w:val="00B71EFB"/>
    <w:rsid w:val="00BC7392"/>
    <w:rsid w:val="00BF7ABC"/>
    <w:rsid w:val="00CF0BE0"/>
    <w:rsid w:val="00CF56E4"/>
    <w:rsid w:val="00CF78E6"/>
    <w:rsid w:val="00D04815"/>
    <w:rsid w:val="00D277ED"/>
    <w:rsid w:val="00D65612"/>
    <w:rsid w:val="00D735BC"/>
    <w:rsid w:val="00D742D2"/>
    <w:rsid w:val="00D7773B"/>
    <w:rsid w:val="00F7745D"/>
    <w:rsid w:val="00F81258"/>
    <w:rsid w:val="00FA0AF7"/>
    <w:rsid w:val="00FE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BE16C"/>
  <w15:chartTrackingRefBased/>
  <w15:docId w15:val="{A42302A8-3320-4654-8D57-4A8F23123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7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C56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56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56D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56D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56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56D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5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56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5</Words>
  <Characters>4695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Almut Zeeck</dc:creator>
  <cp:keywords/>
  <dc:description/>
  <cp:lastModifiedBy>Prof. Dr. Almut Zeeck</cp:lastModifiedBy>
  <cp:revision>5</cp:revision>
  <cp:lastPrinted>2022-04-13T06:55:00Z</cp:lastPrinted>
  <dcterms:created xsi:type="dcterms:W3CDTF">2022-04-13T06:59:00Z</dcterms:created>
  <dcterms:modified xsi:type="dcterms:W3CDTF">2022-04-13T10:54:00Z</dcterms:modified>
</cp:coreProperties>
</file>